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C0698" w14:textId="5E6BCF54" w:rsidR="007640D4" w:rsidRPr="007640D4" w:rsidRDefault="007640D4" w:rsidP="00FD5C3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tbl>
      <w:tblPr>
        <w:tblW w:w="1020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25"/>
        <w:gridCol w:w="694"/>
        <w:gridCol w:w="992"/>
        <w:gridCol w:w="992"/>
        <w:gridCol w:w="1418"/>
        <w:gridCol w:w="1417"/>
        <w:gridCol w:w="2268"/>
      </w:tblGrid>
      <w:tr w:rsidR="00377213" w:rsidRPr="00505C7C" w14:paraId="5C4D3331" w14:textId="77777777" w:rsidTr="00377213">
        <w:trPr>
          <w:trHeight w:val="293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4A8CBE5" w14:textId="57861FE2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D31 – </w:t>
            </w:r>
            <w:r w:rsidR="0093152B"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 Hours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AA2C77C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1CBE232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5B185A3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608027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F212C03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6A252BF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</w:tr>
      <w:tr w:rsidR="006778C4" w:rsidRPr="00505C7C" w14:paraId="1CAE458F" w14:textId="77777777" w:rsidTr="00007A3E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8B1B56C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9A2CF" w14:textId="79D17AA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7BF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D057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7E3B" w14:textId="017A2AE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0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9B76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EBCA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969D7" w14:textId="1A1BBA4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02*</w:t>
            </w:r>
          </w:p>
        </w:tc>
      </w:tr>
      <w:tr w:rsidR="006778C4" w:rsidRPr="00505C7C" w14:paraId="6B113050" w14:textId="77777777" w:rsidTr="00304FFF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4AF3A84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C34E" w14:textId="745B7BA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7BF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549A7" w14:textId="294862E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4BE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35A1" w14:textId="3302090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9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308A" w14:textId="28131C9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28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F546" w14:textId="34C7075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17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161C9" w14:textId="1573576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519</w:t>
            </w:r>
          </w:p>
        </w:tc>
      </w:tr>
      <w:tr w:rsidR="006778C4" w:rsidRPr="00505C7C" w14:paraId="1BF0D6BF" w14:textId="77777777" w:rsidTr="005141ED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D77542B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A6B3" w14:textId="74A2F8C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7BF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BF9E5" w14:textId="5906327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4BE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E8A00" w14:textId="5E90F04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74C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0A9A" w14:textId="52719FF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3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7F4D" w14:textId="6C12E79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0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08024" w14:textId="2C4BD81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0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6778C4" w:rsidRPr="00505C7C" w14:paraId="0EFCD0F4" w14:textId="77777777" w:rsidTr="003F570D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16B25EC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A7B9F" w14:textId="2B2DC42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7BF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52EAB" w14:textId="5DCB128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4BE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C4C64" w14:textId="795E596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74C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B7310" w14:textId="5F17EC6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667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2BBD" w14:textId="7672C0F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6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CE653" w14:textId="5079E62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2571</w:t>
            </w:r>
          </w:p>
        </w:tc>
      </w:tr>
      <w:tr w:rsidR="006778C4" w:rsidRPr="00505C7C" w14:paraId="187E8A53" w14:textId="77777777" w:rsidTr="00ED0588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3E8C91B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7C794" w14:textId="15CBD7E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7BF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07080" w14:textId="5293160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4BE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8C260" w14:textId="339902E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74C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5E1F3" w14:textId="33D48DE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667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9F187" w14:textId="64B0427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19F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3C879" w14:textId="00891DD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1797</w:t>
            </w:r>
          </w:p>
        </w:tc>
      </w:tr>
      <w:tr w:rsidR="006778C4" w:rsidRPr="00505C7C" w14:paraId="7DBB04A9" w14:textId="77777777" w:rsidTr="00ED0588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98D46C0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02138" w14:textId="48258AE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7BF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749A4" w14:textId="6FC0882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4BE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112C9" w14:textId="10108E1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74C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A8CC1" w14:textId="7C5474A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667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67286" w14:textId="58F3CBA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19F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4512D" w14:textId="1BD833B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0D774CE" w14:textId="77777777" w:rsidR="00600511" w:rsidRPr="00505C7C" w:rsidRDefault="00600511" w:rsidP="00505C7C">
      <w:pPr>
        <w:jc w:val="right"/>
        <w:rPr>
          <w:rFonts w:ascii="Times New Roman" w:hAnsi="Times New Roman" w:cs="Times New Roman"/>
          <w:sz w:val="16"/>
          <w:szCs w:val="16"/>
        </w:rPr>
      </w:pPr>
    </w:p>
    <w:p w14:paraId="565E83FD" w14:textId="77777777" w:rsidR="00600511" w:rsidRPr="00505C7C" w:rsidRDefault="00600511" w:rsidP="00505C7C">
      <w:pPr>
        <w:jc w:val="right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600511" w:rsidRPr="00505C7C" w:rsidSect="00FB150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F1"/>
    <w:rsid w:val="000375D4"/>
    <w:rsid w:val="00092DB2"/>
    <w:rsid w:val="00100A9B"/>
    <w:rsid w:val="001137FC"/>
    <w:rsid w:val="00120595"/>
    <w:rsid w:val="00170D27"/>
    <w:rsid w:val="001A3CF1"/>
    <w:rsid w:val="001A5EBA"/>
    <w:rsid w:val="001B2837"/>
    <w:rsid w:val="001E453F"/>
    <w:rsid w:val="002470CD"/>
    <w:rsid w:val="002556B6"/>
    <w:rsid w:val="00266E1B"/>
    <w:rsid w:val="002C565D"/>
    <w:rsid w:val="002D0B79"/>
    <w:rsid w:val="002F1910"/>
    <w:rsid w:val="003171FD"/>
    <w:rsid w:val="00320C95"/>
    <w:rsid w:val="003243E6"/>
    <w:rsid w:val="00357B1C"/>
    <w:rsid w:val="00377213"/>
    <w:rsid w:val="00394642"/>
    <w:rsid w:val="003B56C4"/>
    <w:rsid w:val="00452E22"/>
    <w:rsid w:val="00453713"/>
    <w:rsid w:val="004641AD"/>
    <w:rsid w:val="004F7A8B"/>
    <w:rsid w:val="00505C7C"/>
    <w:rsid w:val="00532C12"/>
    <w:rsid w:val="0057063A"/>
    <w:rsid w:val="005868F0"/>
    <w:rsid w:val="005D534B"/>
    <w:rsid w:val="00600511"/>
    <w:rsid w:val="00622669"/>
    <w:rsid w:val="0066016D"/>
    <w:rsid w:val="006778C4"/>
    <w:rsid w:val="00722E23"/>
    <w:rsid w:val="007640D4"/>
    <w:rsid w:val="007A0BC0"/>
    <w:rsid w:val="007A32E0"/>
    <w:rsid w:val="007A5B4D"/>
    <w:rsid w:val="007C045A"/>
    <w:rsid w:val="007E0E89"/>
    <w:rsid w:val="008D6F0F"/>
    <w:rsid w:val="00902657"/>
    <w:rsid w:val="0093152B"/>
    <w:rsid w:val="0094555B"/>
    <w:rsid w:val="009461DF"/>
    <w:rsid w:val="009677C6"/>
    <w:rsid w:val="009D332A"/>
    <w:rsid w:val="00AB1D40"/>
    <w:rsid w:val="00AB66A8"/>
    <w:rsid w:val="00B4220E"/>
    <w:rsid w:val="00B66F56"/>
    <w:rsid w:val="00B81D4A"/>
    <w:rsid w:val="00BF5312"/>
    <w:rsid w:val="00C70615"/>
    <w:rsid w:val="00CC24F8"/>
    <w:rsid w:val="00D61B64"/>
    <w:rsid w:val="00D921B6"/>
    <w:rsid w:val="00DC387B"/>
    <w:rsid w:val="00DE3151"/>
    <w:rsid w:val="00E46E39"/>
    <w:rsid w:val="00E56DE7"/>
    <w:rsid w:val="00EF0097"/>
    <w:rsid w:val="00EF1DFC"/>
    <w:rsid w:val="00EF29C5"/>
    <w:rsid w:val="00F22745"/>
    <w:rsid w:val="00F33C50"/>
    <w:rsid w:val="00F447A3"/>
    <w:rsid w:val="00FA1801"/>
    <w:rsid w:val="00FB1509"/>
    <w:rsid w:val="00FC7627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EE7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45</Words>
  <Characters>259</Characters>
  <Application>Microsoft Macintosh Word</Application>
  <DocSecurity>0</DocSecurity>
  <Lines>2</Lines>
  <Paragraphs>1</Paragraphs>
  <ScaleCrop>false</ScaleCrop>
  <Company>O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dc:description/>
  <cp:lastModifiedBy>A K</cp:lastModifiedBy>
  <cp:revision>69</cp:revision>
  <dcterms:created xsi:type="dcterms:W3CDTF">2013-12-05T18:45:00Z</dcterms:created>
  <dcterms:modified xsi:type="dcterms:W3CDTF">2014-03-26T12:45:00Z</dcterms:modified>
</cp:coreProperties>
</file>